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B4F79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S4 </w:t>
      </w:r>
      <w:r>
        <w:rPr>
          <w:rFonts w:hint="default" w:ascii="Times New Roman" w:hAnsi="Times New Roman" w:cs="Times New Roman"/>
          <w:sz w:val="24"/>
          <w:szCs w:val="24"/>
        </w:rPr>
        <w:t xml:space="preserve">The clinicopathological characteristics of </w:t>
      </w:r>
      <w:bookmarkStart w:id="10" w:name="_GoBack"/>
      <w:bookmarkEnd w:id="10"/>
      <w:r>
        <w:rPr>
          <w:rFonts w:hint="default" w:ascii="Times New Roman" w:hAnsi="Times New Roman" w:cs="Times New Roman"/>
          <w:sz w:val="24"/>
          <w:szCs w:val="24"/>
        </w:rPr>
        <w:t>gastric cancer patients were analyzed by bioinformatics</w:t>
      </w:r>
    </w:p>
    <w:tbl>
      <w:tblPr>
        <w:tblStyle w:val="3"/>
        <w:tblW w:w="428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668"/>
        <w:gridCol w:w="1668"/>
        <w:gridCol w:w="1123"/>
      </w:tblGrid>
      <w:tr w14:paraId="6B7320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82945B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bookmarkStart w:id="0" w:name="OLE_LINK3" w:colFirst="1" w:colLast="3"/>
            <w:bookmarkStart w:id="1" w:name="OLE_LINK5"/>
            <w:bookmarkStart w:id="2" w:name="OLE_LINK2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Variable</w:t>
            </w:r>
          </w:p>
        </w:tc>
        <w:tc>
          <w:tcPr>
            <w:tcW w:w="114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828E9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BMI＜18.5</w:t>
            </w:r>
          </w:p>
          <w:p w14:paraId="51BDAFF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(n=27)</w:t>
            </w:r>
          </w:p>
        </w:tc>
        <w:tc>
          <w:tcPr>
            <w:tcW w:w="114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1EEDB7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BMI≥18.5</w:t>
            </w:r>
          </w:p>
          <w:p w14:paraId="39BB57D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（n=162）</w:t>
            </w:r>
          </w:p>
        </w:tc>
        <w:tc>
          <w:tcPr>
            <w:tcW w:w="76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DCE578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 value</w:t>
            </w:r>
          </w:p>
        </w:tc>
      </w:tr>
      <w:bookmarkEnd w:id="0"/>
      <w:tr w14:paraId="62F38C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B6D85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Gender</w:t>
            </w:r>
          </w:p>
        </w:tc>
        <w:tc>
          <w:tcPr>
            <w:tcW w:w="1143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4F06C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FD058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69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23733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261</w:t>
            </w:r>
          </w:p>
        </w:tc>
      </w:tr>
      <w:tr w14:paraId="106DD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1B84B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Femal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EB907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 (37.04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29C4D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3 (26.5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33682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48B54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B55DE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al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2404E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7 (62.96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796B5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19 (73.4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FABC8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14CB8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9C230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Ag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51168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03927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BAD9F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069</w:t>
            </w:r>
          </w:p>
        </w:tc>
      </w:tr>
      <w:tr w14:paraId="2F3453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1FC80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＜6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E5304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 (18.52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67E34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9 (36.4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2A975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7BDAA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DBEA4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≥6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7BCCD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2 (81.48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5F926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3 (63.5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7ED84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3A3D5D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F1C71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Family history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7631D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D4FEA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BE0E3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892</w:t>
            </w:r>
          </w:p>
        </w:tc>
      </w:tr>
      <w:tr w14:paraId="64EBD6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F7311C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108B1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3 (85.19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F3562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43 (88.2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8D495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02A7C5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4D60E2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20B28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 (14.81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44E57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9 (11.7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AFC40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5DC5B3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F9300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Smoking history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2077D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0E575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5E2B9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217</w:t>
            </w:r>
          </w:p>
        </w:tc>
      </w:tr>
      <w:tr w14:paraId="14D6E1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459EC9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80594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0 (74.07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26C16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0 (61.7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65C97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50DA96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06AF6B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E41E6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7 (25.93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184A0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2 (38.2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1CDB0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78814D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C6078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Drinking history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6ACDA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FBA7C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58095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460</w:t>
            </w:r>
          </w:p>
        </w:tc>
      </w:tr>
      <w:tr w14:paraId="31D19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65AA40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9E607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1 (77.78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E9503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9 (67.2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A7020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1CB178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304E4C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0E731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 (22.22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1EF43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3 (32.7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64DFA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48D09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02ADE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Tumor location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2E376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31B3A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66001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513</w:t>
            </w:r>
          </w:p>
        </w:tc>
      </w:tr>
      <w:tr w14:paraId="607E46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6878D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Gastric cardia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3BE78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 (18.52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A1FEA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6 (22.2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A14A3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5A80F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9854A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Gastric body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3AE32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 (18.52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B3627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3 (26.5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DF89F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1A4C01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F1AC1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Gastric antrum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01026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7 (62.96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BD230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3 (51.2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4D5FC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20412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6DBEA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Differentiation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5909A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70BE4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06E65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170</w:t>
            </w:r>
          </w:p>
        </w:tc>
      </w:tr>
      <w:tr w14:paraId="2596C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0BED6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oor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8DCFE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 (37.04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B68F2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78 (48.15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004CC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17E542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69E5C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oderat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CA623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4 (51.85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2172B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4 (33.3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F5DCA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79283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7414A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Well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C2A54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 (11.11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766D2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0 (18.5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CB23B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269831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593BC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athological typ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22196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4D6E7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0144A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377</w:t>
            </w:r>
          </w:p>
        </w:tc>
      </w:tr>
      <w:tr w14:paraId="5679BE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C40BD8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Adenocarcinoma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4B0CE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5 (92.59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5178C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55 (95.6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9C6B3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28925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D289B0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bookmarkStart w:id="3" w:name="OLE_LINK14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GC</w:t>
            </w:r>
            <w:bookmarkEnd w:id="3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E3C0D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 (3.70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2B7D3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 (1.85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AD5BA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6F57AD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36BF4D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SRCC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8E2A7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 (3.70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ACF64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 (2.4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C3211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2E1223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9E0F2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bookmarkStart w:id="4" w:name="OLE_LINK1" w:colFirst="0" w:colLast="0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T Satg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EEDF8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7E191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FF74C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757</w:t>
            </w:r>
          </w:p>
        </w:tc>
      </w:tr>
      <w:tr w14:paraId="6BF2C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02D88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bookmarkStart w:id="5" w:name="OLE_LINK6" w:colFirst="0" w:colLast="0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T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D2854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 (11.11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0E5B4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1 (12.9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F520D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7B826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4D055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T2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E034C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 (11.11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C0FFB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9 (11.7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58F47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bookmarkEnd w:id="5"/>
      <w:tr w14:paraId="6DC6F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4BC64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T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BAD4C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 (22.22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15AD5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3 (14.2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95DED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637F97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FAA75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T4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23C4D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5 (55.56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3B241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99 (61.1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9BDF6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2ABD36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5340A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 Stag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BA93B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4DB00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33FF7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783</w:t>
            </w:r>
          </w:p>
        </w:tc>
      </w:tr>
      <w:tr w14:paraId="7A1221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71083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FB75A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7 (25.93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7103A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4 (33.3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E85CD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777CA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D69F6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2922E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7 (25.93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3D409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0 (18.5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4C7C7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4F41B3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6D594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2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D476C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 (18.52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6EBBC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8 (17.2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381A8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37A412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C1710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bookmarkStart w:id="6" w:name="OLE_LINK10" w:colFirst="0" w:colLast="0"/>
            <w:bookmarkStart w:id="7" w:name="OLE_LINK7" w:colFirst="0" w:colLast="0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D1C69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 (29.63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15254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0 (30.8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DFBF2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bookmarkEnd w:id="4"/>
      <w:tr w14:paraId="5E8123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9994F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bookmarkStart w:id="8" w:name="OLE_LINK13" w:colFirst="0" w:colLast="0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 Stag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349D2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068BC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7344D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234</w:t>
            </w:r>
          </w:p>
        </w:tc>
      </w:tr>
      <w:tr w14:paraId="4F7C1C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87E94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04AB0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3 (85.19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BB780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52 (93.8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40C49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0820B9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AC492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0386B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 (14.81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72524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 (6.1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157BA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274EC2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23A75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TNM Stag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0E21D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B29DE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EC20A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450</w:t>
            </w:r>
          </w:p>
        </w:tc>
      </w:tr>
      <w:tr w14:paraId="1C332A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AA7C8D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7178E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 (18.52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48EAD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2 (19.75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4B9FE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7E09D5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B708D2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I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45706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 (22.22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B6235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5 (21.6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2681F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bookmarkEnd w:id="6"/>
      <w:bookmarkEnd w:id="8"/>
      <w:tr w14:paraId="690F74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D6F4BC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II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49C1A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2 (44.44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29F49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5 (52.4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B871E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204F71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EBEFC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bookmarkStart w:id="9" w:name="OLE_LINK9" w:colFirst="0" w:colLast="0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V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1443B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 (14.81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4D241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 (6.1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101DE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7109B0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6A37D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re-CEA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E2CA2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9E23E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B401A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677</w:t>
            </w:r>
          </w:p>
        </w:tc>
      </w:tr>
      <w:tr w14:paraId="5ED953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CFB3F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egativ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C2890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5 (92.59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2629C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42 (87.65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FDA98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57575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E3F94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ositiv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EB3FD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 (7.41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03CC4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0 (12.35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C6A0E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1CA95E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4FA61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re-CA199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DEB10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32ADC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BBFBD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731</w:t>
            </w:r>
          </w:p>
        </w:tc>
      </w:tr>
      <w:tr w14:paraId="5BC056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5EB0F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egativ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8C567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1 (77.78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0A6AC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21 (74.6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698F9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7A4FB7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57B04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ositive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99008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 (22.22)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98E4F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1 (25.31)</w:t>
            </w:r>
          </w:p>
        </w:tc>
        <w:tc>
          <w:tcPr>
            <w:tcW w:w="769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1D51E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bookmarkEnd w:id="1"/>
      <w:bookmarkEnd w:id="2"/>
      <w:bookmarkEnd w:id="7"/>
      <w:bookmarkEnd w:id="9"/>
    </w:tbl>
    <w:p w14:paraId="4E306135">
      <w:pPr>
        <w:widowControl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hint="eastAsia" w:ascii="Times New Roman" w:hAnsi="Times New Roman" w:cs="Times New Roman"/>
          <w:kern w:val="0"/>
          <w:sz w:val="24"/>
        </w:rPr>
        <w:t>BMI:Body Mass Index,PG:proximal gastrectomy,DG:Distal gastrectomy,TG:total gastrectomyMGC:Mucinous adenocarcinoma,</w:t>
      </w:r>
      <w:r>
        <w:rPr>
          <w:rFonts w:ascii="Times New Roman" w:hAnsi="Times New Roman" w:cs="Times New Roman"/>
          <w:kern w:val="0"/>
          <w:sz w:val="24"/>
        </w:rPr>
        <w:t>SRCC</w:t>
      </w:r>
      <w:r>
        <w:rPr>
          <w:rFonts w:hint="eastAsia" w:ascii="Times New Roman" w:hAnsi="Times New Roman" w:cs="Times New Roman"/>
          <w:kern w:val="0"/>
          <w:sz w:val="24"/>
        </w:rPr>
        <w:t>:signet-ring cell carcinoma,Pre-:Pre-operation.P &lt; 0.05 was considered significant.</w:t>
      </w:r>
    </w:p>
    <w:p w14:paraId="0550148A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RkZGRjNDcxZGRkNTNmODYyN2Y5MDA4NDhhZDlkZWUifQ=="/>
  </w:docVars>
  <w:rsids>
    <w:rsidRoot w:val="0D003D61"/>
    <w:rsid w:val="065D6CBC"/>
    <w:rsid w:val="0D003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9</Words>
  <Characters>1154</Characters>
  <Lines>0</Lines>
  <Paragraphs>0</Paragraphs>
  <TotalTime>0</TotalTime>
  <ScaleCrop>false</ScaleCrop>
  <LinksUpToDate>false</LinksUpToDate>
  <CharactersWithSpaces>1252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8T13:38:00Z</dcterms:created>
  <dc:creator>小花的荫凉时光</dc:creator>
  <cp:lastModifiedBy>小花的荫凉时光</cp:lastModifiedBy>
  <dcterms:modified xsi:type="dcterms:W3CDTF">2024-10-15T13:52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3894974C217E4E8EA1334E76B85F4AEF_11</vt:lpwstr>
  </property>
</Properties>
</file>